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3859F" w14:textId="6EA9E5D5" w:rsidR="005D1360" w:rsidRPr="00CF5081" w:rsidRDefault="004D61C5" w:rsidP="005D1360">
      <w:pPr>
        <w:spacing w:beforeLines="50" w:before="156" w:afterLines="50" w:after="156" w:line="400" w:lineRule="exact"/>
        <w:rPr>
          <w:rFonts w:ascii="Times New Roman" w:eastAsia="宋体" w:hAnsi="Times New Roman"/>
          <w:b/>
          <w:bCs/>
          <w:sz w:val="24"/>
          <w:szCs w:val="24"/>
        </w:rPr>
      </w:pPr>
      <w:r w:rsidRPr="004D61C5">
        <w:rPr>
          <w:rFonts w:ascii="Times New Roman" w:eastAsia="宋体" w:hAnsi="Times New Roman"/>
          <w:sz w:val="24"/>
          <w:szCs w:val="24"/>
        </w:rPr>
        <w:t>T</w:t>
      </w:r>
      <w:r>
        <w:rPr>
          <w:rFonts w:ascii="Times New Roman" w:eastAsia="宋体" w:hAnsi="Times New Roman" w:hint="eastAsia"/>
          <w:sz w:val="24"/>
          <w:szCs w:val="24"/>
        </w:rPr>
        <w:t>ABLE</w:t>
      </w:r>
      <w:r w:rsidRPr="004D61C5">
        <w:rPr>
          <w:rFonts w:ascii="Times New Roman" w:eastAsia="宋体" w:hAnsi="Times New Roman"/>
          <w:sz w:val="24"/>
          <w:szCs w:val="24"/>
        </w:rPr>
        <w:t xml:space="preserve"> 1</w:t>
      </w:r>
      <w:r>
        <w:rPr>
          <w:rFonts w:ascii="Times New Roman" w:eastAsia="宋体" w:hAnsi="Times New Roman" w:hint="eastAsia"/>
          <w:sz w:val="24"/>
          <w:szCs w:val="24"/>
        </w:rPr>
        <w:t>:</w:t>
      </w:r>
      <w:r w:rsidRPr="004D61C5">
        <w:rPr>
          <w:rFonts w:ascii="Times New Roman" w:eastAsia="宋体" w:hAnsi="Times New Roman"/>
          <w:sz w:val="24"/>
          <w:szCs w:val="24"/>
        </w:rPr>
        <w:t xml:space="preserve"> Normality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 w:rsidRPr="004D61C5">
        <w:rPr>
          <w:rFonts w:ascii="Times New Roman" w:eastAsia="宋体" w:hAnsi="Times New Roman"/>
          <w:sz w:val="24"/>
          <w:szCs w:val="24"/>
        </w:rPr>
        <w:t xml:space="preserve">est </w:t>
      </w:r>
      <w:r>
        <w:rPr>
          <w:rFonts w:ascii="Times New Roman" w:eastAsia="宋体" w:hAnsi="Times New Roman" w:hint="eastAsia"/>
          <w:sz w:val="24"/>
          <w:szCs w:val="24"/>
        </w:rPr>
        <w:t>r</w:t>
      </w:r>
      <w:r w:rsidRPr="004D61C5">
        <w:rPr>
          <w:rFonts w:ascii="Times New Roman" w:eastAsia="宋体" w:hAnsi="Times New Roman"/>
          <w:sz w:val="24"/>
          <w:szCs w:val="24"/>
        </w:rPr>
        <w:t xml:space="preserve">esults for 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 w:rsidRPr="004D61C5">
        <w:rPr>
          <w:rFonts w:ascii="Times New Roman" w:eastAsia="宋体" w:hAnsi="Times New Roman"/>
          <w:sz w:val="24"/>
          <w:szCs w:val="24"/>
        </w:rPr>
        <w:t xml:space="preserve">ontinuous </w:t>
      </w:r>
      <w:r>
        <w:rPr>
          <w:rFonts w:ascii="Times New Roman" w:eastAsia="宋体" w:hAnsi="Times New Roman" w:hint="eastAsia"/>
          <w:sz w:val="24"/>
          <w:szCs w:val="24"/>
        </w:rPr>
        <w:t>v</w:t>
      </w:r>
      <w:r w:rsidRPr="004D61C5">
        <w:rPr>
          <w:rFonts w:ascii="Times New Roman" w:eastAsia="宋体" w:hAnsi="Times New Roman"/>
          <w:sz w:val="24"/>
          <w:szCs w:val="24"/>
        </w:rPr>
        <w:t>ariables</w:t>
      </w:r>
      <w:r>
        <w:rPr>
          <w:rFonts w:ascii="Times New Roman" w:eastAsia="宋体" w:hAnsi="Times New Roman" w:hint="eastAsia"/>
          <w:sz w:val="24"/>
          <w:szCs w:val="24"/>
        </w:rPr>
        <w:t>.</w:t>
      </w:r>
    </w:p>
    <w:tbl>
      <w:tblPr>
        <w:tblStyle w:val="af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993"/>
        <w:gridCol w:w="993"/>
        <w:gridCol w:w="1208"/>
        <w:gridCol w:w="1208"/>
        <w:gridCol w:w="1495"/>
      </w:tblGrid>
      <w:tr w:rsidR="00C57863" w14:paraId="0215F06F" w14:textId="77777777" w:rsidTr="004D61C5">
        <w:tc>
          <w:tcPr>
            <w:tcW w:w="1450" w:type="pct"/>
            <w:tcBorders>
              <w:bottom w:val="single" w:sz="12" w:space="0" w:color="auto"/>
            </w:tcBorders>
            <w:vAlign w:val="center"/>
          </w:tcPr>
          <w:p w14:paraId="24F9F46A" w14:textId="1E2D66C3" w:rsidR="005D1360" w:rsidRPr="004D61C5" w:rsidRDefault="00C57863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bookmarkStart w:id="0" w:name="_Hlk198948736"/>
            <w:r w:rsidRPr="004D61C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ontinuous variables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24223D35" w14:textId="3ED462E5" w:rsidR="005D1360" w:rsidRPr="004D61C5" w:rsidRDefault="00C57863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D61C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5092E4A8" w14:textId="310E8672" w:rsidR="005D1360" w:rsidRPr="004D61C5" w:rsidRDefault="00C57863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D61C5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2E5AE908" w14:textId="1E4C7459" w:rsidR="005D1360" w:rsidRPr="004D61C5" w:rsidRDefault="00C57863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D61C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Kurtosis</w:t>
            </w:r>
          </w:p>
        </w:tc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70AAB63D" w14:textId="35DC6634" w:rsidR="005D1360" w:rsidRPr="004D61C5" w:rsidRDefault="00C57863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D61C5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vAlign w:val="center"/>
          </w:tcPr>
          <w:p w14:paraId="601E364C" w14:textId="7BB0CE59" w:rsidR="005D1360" w:rsidRPr="004D61C5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4D61C5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K-S</w:t>
            </w:r>
            <w:r w:rsidR="00C57863" w:rsidRPr="004D61C5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 xml:space="preserve"> Test (</w:t>
            </w:r>
            <m:oMath>
              <m:r>
                <m:rPr>
                  <m:sty m:val="bi"/>
                </m:rPr>
                <w:rPr>
                  <w:rFonts w:ascii="Cambria Math" w:eastAsia="宋体" w:hAnsi="Cambria Math"/>
                  <w:sz w:val="24"/>
                  <w:szCs w:val="24"/>
                </w:rPr>
                <m:t>p</m:t>
              </m:r>
            </m:oMath>
            <w:r w:rsidR="00C57863" w:rsidRPr="004D61C5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C57863" w14:paraId="74FB1396" w14:textId="77777777" w:rsidTr="004D61C5">
        <w:trPr>
          <w:trHeight w:val="784"/>
        </w:trPr>
        <w:tc>
          <w:tcPr>
            <w:tcW w:w="1450" w:type="pct"/>
            <w:tcBorders>
              <w:top w:val="single" w:sz="12" w:space="0" w:color="auto"/>
            </w:tcBorders>
          </w:tcPr>
          <w:p w14:paraId="1EB5783E" w14:textId="508F6D5E" w:rsidR="005D1360" w:rsidRPr="00C57863" w:rsidRDefault="00C57863" w:rsidP="004D61C5">
            <w:pPr>
              <w:spacing w:beforeLines="50" w:before="156" w:afterLines="50" w:after="156" w:line="240" w:lineRule="atLeas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</w:t>
            </w:r>
            <w:r w:rsidR="005D1360" w:rsidRPr="00327CC7">
              <w:rPr>
                <w:rFonts w:ascii="Times New Roman" w:eastAsia="宋体" w:hAnsi="Times New Roman" w:hint="eastAsia"/>
                <w:sz w:val="24"/>
                <w:szCs w:val="24"/>
              </w:rPr>
              <w:t>urses' health-related procrastination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32D2928E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10.26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534D2C9F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0.15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52B5C433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47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2234BCB5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0.26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vAlign w:val="center"/>
          </w:tcPr>
          <w:p w14:paraId="5C383FF9" w14:textId="0816A140" w:rsidR="005D1360" w:rsidRPr="00C57863" w:rsidRDefault="00B400AD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gt;0.05</w:t>
            </w:r>
          </w:p>
        </w:tc>
      </w:tr>
      <w:tr w:rsidR="00C57863" w14:paraId="6F93FBFE" w14:textId="77777777" w:rsidTr="004D61C5">
        <w:tc>
          <w:tcPr>
            <w:tcW w:w="1450" w:type="pct"/>
            <w:tcBorders>
              <w:bottom w:val="nil"/>
            </w:tcBorders>
          </w:tcPr>
          <w:p w14:paraId="5F2B636B" w14:textId="6E34396B" w:rsidR="005D1360" w:rsidRPr="00C57863" w:rsidRDefault="00C57863" w:rsidP="004D61C5">
            <w:pPr>
              <w:spacing w:beforeLines="50" w:before="156" w:afterLines="50" w:after="156" w:line="240" w:lineRule="atLeas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S</w:t>
            </w:r>
            <w:r w:rsidR="005D1360" w:rsidRPr="00327CC7">
              <w:rPr>
                <w:rFonts w:ascii="Times New Roman" w:eastAsia="宋体" w:hAnsi="Times New Roman" w:hint="eastAsia"/>
                <w:sz w:val="24"/>
                <w:szCs w:val="24"/>
              </w:rPr>
              <w:t>ocial support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1E91D883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8.02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5C2BEEDB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0.09</w:t>
            </w: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1C773C86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10</w:t>
            </w: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2559A8EA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11</w:t>
            </w:r>
          </w:p>
        </w:tc>
        <w:tc>
          <w:tcPr>
            <w:tcW w:w="900" w:type="pct"/>
            <w:tcBorders>
              <w:bottom w:val="nil"/>
            </w:tcBorders>
            <w:vAlign w:val="center"/>
          </w:tcPr>
          <w:p w14:paraId="7BB1D060" w14:textId="20A91F13" w:rsidR="005D1360" w:rsidRPr="00C57863" w:rsidRDefault="00B400AD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gt;0.05</w:t>
            </w:r>
          </w:p>
        </w:tc>
      </w:tr>
      <w:tr w:rsidR="00C57863" w14:paraId="09EF6F1D" w14:textId="77777777" w:rsidTr="004D61C5"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1B3728B3" w14:textId="77777777" w:rsidR="005D1360" w:rsidRPr="00C57863" w:rsidRDefault="005D1360" w:rsidP="004D61C5">
            <w:pPr>
              <w:spacing w:beforeLines="50" w:before="156" w:afterLines="50" w:after="156" w:line="240" w:lineRule="atLeast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Motive for success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E212462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2.5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87D96C6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50DF53C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61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385C754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12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4E3CB4C3" w14:textId="5E0B2731" w:rsidR="005D1360" w:rsidRPr="00C57863" w:rsidRDefault="00B400AD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0.05</w:t>
            </w:r>
          </w:p>
        </w:tc>
      </w:tr>
      <w:tr w:rsidR="00C57863" w14:paraId="28084251" w14:textId="77777777" w:rsidTr="004D61C5">
        <w:tc>
          <w:tcPr>
            <w:tcW w:w="1450" w:type="pct"/>
            <w:tcBorders>
              <w:top w:val="nil"/>
              <w:bottom w:val="single" w:sz="12" w:space="0" w:color="auto"/>
            </w:tcBorders>
            <w:vAlign w:val="center"/>
          </w:tcPr>
          <w:p w14:paraId="41866FF2" w14:textId="77777777" w:rsidR="005D1360" w:rsidRPr="00C57863" w:rsidRDefault="005D1360" w:rsidP="004D61C5">
            <w:pPr>
              <w:spacing w:beforeLines="50" w:before="156" w:afterLines="50" w:after="156" w:line="240" w:lineRule="atLeast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Motive to avoid failure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vAlign w:val="center"/>
          </w:tcPr>
          <w:p w14:paraId="5D816A88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2.70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vAlign w:val="center"/>
          </w:tcPr>
          <w:p w14:paraId="48E0D885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727" w:type="pct"/>
            <w:tcBorders>
              <w:top w:val="nil"/>
              <w:bottom w:val="single" w:sz="12" w:space="0" w:color="auto"/>
            </w:tcBorders>
            <w:vAlign w:val="center"/>
          </w:tcPr>
          <w:p w14:paraId="74DF3C7B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38</w:t>
            </w:r>
          </w:p>
        </w:tc>
        <w:tc>
          <w:tcPr>
            <w:tcW w:w="727" w:type="pct"/>
            <w:tcBorders>
              <w:top w:val="nil"/>
              <w:bottom w:val="single" w:sz="12" w:space="0" w:color="auto"/>
            </w:tcBorders>
            <w:vAlign w:val="center"/>
          </w:tcPr>
          <w:p w14:paraId="3320368B" w14:textId="77777777" w:rsidR="005D1360" w:rsidRPr="00C57863" w:rsidRDefault="005D1360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7863">
              <w:rPr>
                <w:rFonts w:ascii="Times New Roman" w:eastAsia="宋体" w:hAnsi="Times New Roman" w:hint="eastAsia"/>
                <w:sz w:val="24"/>
                <w:szCs w:val="24"/>
              </w:rPr>
              <w:t>-0.27</w:t>
            </w:r>
          </w:p>
        </w:tc>
        <w:tc>
          <w:tcPr>
            <w:tcW w:w="900" w:type="pct"/>
            <w:tcBorders>
              <w:top w:val="nil"/>
              <w:bottom w:val="single" w:sz="12" w:space="0" w:color="auto"/>
            </w:tcBorders>
            <w:vAlign w:val="center"/>
          </w:tcPr>
          <w:p w14:paraId="75D92FB6" w14:textId="5563FED6" w:rsidR="005D1360" w:rsidRPr="00C57863" w:rsidRDefault="00B400AD" w:rsidP="004D61C5">
            <w:pPr>
              <w:spacing w:beforeLines="50" w:before="156" w:afterLines="50" w:after="156" w:line="240" w:lineRule="atLeast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gt;0.05</w:t>
            </w:r>
          </w:p>
        </w:tc>
      </w:tr>
      <w:bookmarkEnd w:id="0"/>
    </w:tbl>
    <w:p w14:paraId="7B5DD419" w14:textId="77777777" w:rsidR="00471706" w:rsidRDefault="00471706">
      <w:pPr>
        <w:rPr>
          <w:rFonts w:hint="eastAsia"/>
        </w:rPr>
      </w:pPr>
    </w:p>
    <w:sectPr w:rsidR="00471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C08D2" w14:textId="77777777" w:rsidR="004D1AEC" w:rsidRDefault="004D1AEC" w:rsidP="005D1360">
      <w:pPr>
        <w:rPr>
          <w:rFonts w:hint="eastAsia"/>
        </w:rPr>
      </w:pPr>
      <w:r>
        <w:separator/>
      </w:r>
    </w:p>
  </w:endnote>
  <w:endnote w:type="continuationSeparator" w:id="0">
    <w:p w14:paraId="19F525C3" w14:textId="77777777" w:rsidR="004D1AEC" w:rsidRDefault="004D1AEC" w:rsidP="005D13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8B37E" w14:textId="77777777" w:rsidR="004D1AEC" w:rsidRDefault="004D1AEC" w:rsidP="005D1360">
      <w:pPr>
        <w:rPr>
          <w:rFonts w:hint="eastAsia"/>
        </w:rPr>
      </w:pPr>
      <w:r>
        <w:separator/>
      </w:r>
    </w:p>
  </w:footnote>
  <w:footnote w:type="continuationSeparator" w:id="0">
    <w:p w14:paraId="3C5E60DD" w14:textId="77777777" w:rsidR="004D1AEC" w:rsidRDefault="004D1AEC" w:rsidP="005D13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06"/>
    <w:rsid w:val="000076D9"/>
    <w:rsid w:val="0001408F"/>
    <w:rsid w:val="002125EC"/>
    <w:rsid w:val="00230E22"/>
    <w:rsid w:val="0032281D"/>
    <w:rsid w:val="00324767"/>
    <w:rsid w:val="003551AE"/>
    <w:rsid w:val="003A5F63"/>
    <w:rsid w:val="003E1DEF"/>
    <w:rsid w:val="0041072C"/>
    <w:rsid w:val="00421BBB"/>
    <w:rsid w:val="00447330"/>
    <w:rsid w:val="00471706"/>
    <w:rsid w:val="004C3BB9"/>
    <w:rsid w:val="004D1AEC"/>
    <w:rsid w:val="004D61C5"/>
    <w:rsid w:val="00543F8C"/>
    <w:rsid w:val="0058561B"/>
    <w:rsid w:val="005D1360"/>
    <w:rsid w:val="005D4097"/>
    <w:rsid w:val="00791C1C"/>
    <w:rsid w:val="00804AB8"/>
    <w:rsid w:val="008D710E"/>
    <w:rsid w:val="008E602D"/>
    <w:rsid w:val="0091332F"/>
    <w:rsid w:val="009474BC"/>
    <w:rsid w:val="009A72CE"/>
    <w:rsid w:val="009A7781"/>
    <w:rsid w:val="009E3A06"/>
    <w:rsid w:val="00A024F9"/>
    <w:rsid w:val="00B346FA"/>
    <w:rsid w:val="00B400AD"/>
    <w:rsid w:val="00BA3471"/>
    <w:rsid w:val="00BA3F82"/>
    <w:rsid w:val="00C57863"/>
    <w:rsid w:val="00C91D00"/>
    <w:rsid w:val="00CB3678"/>
    <w:rsid w:val="00D14806"/>
    <w:rsid w:val="00D222DB"/>
    <w:rsid w:val="00D839C9"/>
    <w:rsid w:val="00E269D0"/>
    <w:rsid w:val="00E93DEC"/>
    <w:rsid w:val="00EA5473"/>
    <w:rsid w:val="00EB08B8"/>
    <w:rsid w:val="00EE2093"/>
    <w:rsid w:val="00EF7025"/>
    <w:rsid w:val="00F3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13BD2"/>
  <w15:chartTrackingRefBased/>
  <w15:docId w15:val="{1F2C16E5-1DB4-43BF-9296-5B2C2A62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360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E3A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3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3A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3A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3A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3A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3A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3A06"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3A06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2281D"/>
    <w:tblPr>
      <w:tblBorders>
        <w:top w:val="single" w:sz="12" w:space="0" w:color="FF0000"/>
        <w:bottom w:val="single" w:sz="12" w:space="0" w:color="FF0000"/>
      </w:tblBorders>
    </w:tblPr>
    <w:tblStylePr w:type="firstRow">
      <w:tblPr/>
      <w:tcPr>
        <w:tcBorders>
          <w:top w:val="single" w:sz="12" w:space="0" w:color="FF0000"/>
          <w:left w:val="nil"/>
          <w:bottom w:val="single" w:sz="6" w:space="0" w:color="FF000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E3A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3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3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3A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3A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3A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3A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3A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3A0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E3A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5">
    <w:name w:val="标题 字符"/>
    <w:basedOn w:val="a0"/>
    <w:link w:val="a4"/>
    <w:uiPriority w:val="10"/>
    <w:rsid w:val="009E3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E3A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7">
    <w:name w:val="副标题 字符"/>
    <w:basedOn w:val="a0"/>
    <w:link w:val="a6"/>
    <w:uiPriority w:val="11"/>
    <w:rsid w:val="009E3A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E3A0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9">
    <w:name w:val="引用 字符"/>
    <w:basedOn w:val="a0"/>
    <w:link w:val="a8"/>
    <w:uiPriority w:val="29"/>
    <w:rsid w:val="009E3A0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E3A06"/>
    <w:pPr>
      <w:ind w:left="720"/>
      <w:contextualSpacing/>
    </w:pPr>
    <w:rPr>
      <w:lang w:val="en-US"/>
    </w:rPr>
  </w:style>
  <w:style w:type="character" w:styleId="ab">
    <w:name w:val="Intense Emphasis"/>
    <w:basedOn w:val="a0"/>
    <w:uiPriority w:val="21"/>
    <w:qFormat/>
    <w:rsid w:val="009E3A0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E3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ad">
    <w:name w:val="明显引用 字符"/>
    <w:basedOn w:val="a0"/>
    <w:link w:val="ac"/>
    <w:uiPriority w:val="30"/>
    <w:rsid w:val="009E3A0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E3A0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D13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0">
    <w:name w:val="页眉 字符"/>
    <w:basedOn w:val="a0"/>
    <w:link w:val="af"/>
    <w:uiPriority w:val="99"/>
    <w:rsid w:val="005D136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D136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2">
    <w:name w:val="页脚 字符"/>
    <w:basedOn w:val="a0"/>
    <w:link w:val="af1"/>
    <w:uiPriority w:val="99"/>
    <w:rsid w:val="005D1360"/>
    <w:rPr>
      <w:sz w:val="18"/>
      <w:szCs w:val="18"/>
    </w:rPr>
  </w:style>
  <w:style w:type="table" w:styleId="af3">
    <w:name w:val="Table Grid"/>
    <w:basedOn w:val="a1"/>
    <w:uiPriority w:val="39"/>
    <w:rsid w:val="005D1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0"/>
    <w:uiPriority w:val="99"/>
    <w:semiHidden/>
    <w:rsid w:val="004D61C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Z</dc:creator>
  <cp:keywords/>
  <dc:description/>
  <cp:lastModifiedBy>HL Z</cp:lastModifiedBy>
  <cp:revision>6</cp:revision>
  <dcterms:created xsi:type="dcterms:W3CDTF">2025-12-08T09:14:00Z</dcterms:created>
  <dcterms:modified xsi:type="dcterms:W3CDTF">2025-12-22T03:06:00Z</dcterms:modified>
</cp:coreProperties>
</file>